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EC3" w:rsidRPr="009E6DB0" w:rsidRDefault="00233EC3" w:rsidP="00233EC3">
      <w:pPr>
        <w:autoSpaceDE w:val="0"/>
        <w:autoSpaceDN w:val="0"/>
        <w:adjustRightInd w:val="0"/>
        <w:spacing w:after="0" w:line="240" w:lineRule="auto"/>
        <w:rPr>
          <w:rFonts w:ascii="TimesNewRoman" w:eastAsia="等线" w:hAnsi="TimesNewRoman" w:cs="TimesNewRoman"/>
          <w:b/>
          <w:sz w:val="28"/>
          <w:szCs w:val="28"/>
          <w:lang w:eastAsia="zh-CN"/>
        </w:rPr>
      </w:pPr>
      <w:r w:rsidRPr="009E6DB0">
        <w:rPr>
          <w:rFonts w:ascii="TimesNewRoman" w:eastAsia="等线" w:hAnsi="TimesNewRoman" w:cs="TimesNewRoman"/>
          <w:b/>
          <w:sz w:val="28"/>
          <w:szCs w:val="28"/>
          <w:lang w:eastAsia="zh-CN"/>
        </w:rPr>
        <w:t>Supplementary Table 2</w:t>
      </w:r>
    </w:p>
    <w:p w:rsidR="00233EC3" w:rsidRDefault="00233EC3" w:rsidP="00233EC3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b/>
          <w:sz w:val="32"/>
          <w:szCs w:val="32"/>
        </w:rPr>
      </w:pPr>
    </w:p>
    <w:p w:rsidR="00233EC3" w:rsidRPr="00483991" w:rsidRDefault="00233EC3" w:rsidP="00233EC3">
      <w:pPr>
        <w:spacing w:after="100" w:line="276" w:lineRule="auto"/>
        <w:rPr>
          <w:rFonts w:ascii="Times New Roman" w:hAnsi="Times New Roman" w:cs="Times New Roman"/>
          <w:iCs/>
          <w:color w:val="212121"/>
          <w:sz w:val="24"/>
          <w:szCs w:val="24"/>
        </w:rPr>
      </w:pPr>
      <w:r w:rsidRPr="001545B9">
        <w:rPr>
          <w:rFonts w:ascii="Times New Roman" w:eastAsia="Times New Roman" w:hAnsi="Times New Roman" w:cs="Times New Roman"/>
          <w:b/>
          <w:iCs/>
          <w:color w:val="212121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iCs/>
          <w:color w:val="212121"/>
          <w:sz w:val="24"/>
          <w:szCs w:val="24"/>
        </w:rPr>
        <w:t>2</w:t>
      </w:r>
      <w:r w:rsidRPr="001545B9">
        <w:rPr>
          <w:rFonts w:ascii="Times New Roman" w:eastAsia="Times New Roman" w:hAnsi="Times New Roman" w:cs="Times New Roman"/>
          <w:b/>
          <w:iCs/>
          <w:color w:val="212121"/>
          <w:sz w:val="24"/>
          <w:szCs w:val="24"/>
        </w:rPr>
        <w:t>.</w:t>
      </w:r>
      <w:r w:rsidRPr="001545B9">
        <w:rPr>
          <w:rFonts w:ascii="Times New Roman" w:eastAsia="Times New Roman" w:hAnsi="Times New Roman" w:cs="Times New Roman"/>
          <w:iCs/>
          <w:color w:val="212121"/>
          <w:sz w:val="24"/>
          <w:szCs w:val="24"/>
        </w:rPr>
        <w:t xml:space="preserve"> Demographics and participant psychophysics data and patient clinical data</w:t>
      </w:r>
      <w:r>
        <w:rPr>
          <w:rFonts w:ascii="Times New Roman" w:eastAsia="Times New Roman" w:hAnsi="Times New Roman" w:cs="Times New Roman"/>
          <w:iCs/>
          <w:color w:val="212121"/>
          <w:sz w:val="24"/>
          <w:szCs w:val="24"/>
        </w:rPr>
        <w:t xml:space="preserve"> in smaller sample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89"/>
        <w:gridCol w:w="1964"/>
        <w:gridCol w:w="1971"/>
        <w:gridCol w:w="1382"/>
      </w:tblGrid>
      <w:tr w:rsidR="00233EC3" w:rsidRPr="001545B9" w:rsidTr="008B7B68">
        <w:trPr>
          <w:trHeight w:val="567"/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3EC3" w:rsidRPr="005A1F8C" w:rsidRDefault="00233EC3" w:rsidP="008B7B68">
            <w:pPr>
              <w:spacing w:after="0" w:line="240" w:lineRule="auto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3EC3" w:rsidRPr="005A1F8C" w:rsidRDefault="00233EC3" w:rsidP="008B7B68">
            <w:pPr>
              <w:spacing w:after="0" w:line="240" w:lineRule="auto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MDD patients</w:t>
            </w:r>
          </w:p>
          <w:p w:rsidR="00233EC3" w:rsidRPr="005A1F8C" w:rsidRDefault="00233EC3" w:rsidP="008B7B68">
            <w:pPr>
              <w:spacing w:after="0" w:line="240" w:lineRule="auto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(N = 18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3EC3" w:rsidRPr="005A1F8C" w:rsidRDefault="00233EC3" w:rsidP="008B7B68">
            <w:pPr>
              <w:spacing w:after="0" w:line="240" w:lineRule="auto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Healthy controls</w:t>
            </w:r>
          </w:p>
          <w:p w:rsidR="00233EC3" w:rsidRPr="005A1F8C" w:rsidRDefault="00233EC3" w:rsidP="008B7B68">
            <w:pPr>
              <w:spacing w:after="0" w:line="240" w:lineRule="auto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(N = 20)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3EC3" w:rsidRPr="005A1F8C" w:rsidRDefault="00233EC3" w:rsidP="008B7B68">
            <w:pPr>
              <w:spacing w:after="0" w:line="240" w:lineRule="auto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455D8A">
              <w:rPr>
                <w:rFonts w:ascii="Times New Roman" w:eastAsia="等线" w:hAnsi="Times New Roman" w:cs="Times New Roman"/>
                <w:i/>
                <w:color w:val="000000"/>
                <w:kern w:val="24"/>
                <w:sz w:val="24"/>
                <w:szCs w:val="24"/>
                <w:lang w:val="en-US" w:eastAsia="zh-CN"/>
              </w:rPr>
              <w:t>p</w:t>
            </w:r>
            <w:r w:rsidRPr="005A1F8C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 w:rsidR="00233EC3" w:rsidRPr="001545B9" w:rsidTr="008B7B68">
        <w:trPr>
          <w:trHeight w:val="340"/>
          <w:jc w:val="center"/>
        </w:trPr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3EC3" w:rsidRPr="001545B9" w:rsidRDefault="00233EC3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Gender (M/F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3EC3" w:rsidRPr="001545B9" w:rsidRDefault="00233EC3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8/10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3EC3" w:rsidRPr="001545B9" w:rsidRDefault="00233EC3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10/10</w:t>
            </w:r>
          </w:p>
        </w:tc>
        <w:tc>
          <w:tcPr>
            <w:tcW w:w="15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3EC3" w:rsidRPr="001545B9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0.505</w:t>
            </w:r>
          </w:p>
        </w:tc>
      </w:tr>
      <w:tr w:rsidR="00233EC3" w:rsidRPr="001545B9" w:rsidTr="008B7B68">
        <w:trPr>
          <w:trHeight w:val="34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3EC3" w:rsidRPr="001545B9" w:rsidRDefault="00233EC3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Age, year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3EC3" w:rsidRPr="001545B9" w:rsidRDefault="00233EC3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22.8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 xml:space="preserve"> </w:t>
            </w: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(4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3EC3" w:rsidRPr="001545B9" w:rsidRDefault="00233EC3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23.4 (2.1</w:t>
            </w: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1545B9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EE03B9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.373</w:t>
            </w:r>
          </w:p>
        </w:tc>
      </w:tr>
      <w:tr w:rsidR="00233EC3" w:rsidRPr="001545B9" w:rsidTr="008B7B68">
        <w:trPr>
          <w:trHeight w:val="34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3EC3" w:rsidRPr="001545B9" w:rsidRDefault="00233EC3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Education, year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3EC3" w:rsidRPr="001545B9" w:rsidRDefault="00233EC3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15.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 xml:space="preserve"> </w:t>
            </w: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(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3EC3" w:rsidRPr="001545B9" w:rsidRDefault="00233EC3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kern w:val="24"/>
                <w:sz w:val="24"/>
                <w:szCs w:val="38"/>
                <w:lang w:val="en-US" w:eastAsia="zh-CN"/>
              </w:rPr>
              <w:t>16.2</w:t>
            </w:r>
            <w:r w:rsidRPr="000E141D">
              <w:rPr>
                <w:rFonts w:ascii="Times New Roman" w:eastAsia="宋体" w:hAnsi="Times New Roman" w:cs="Times New Roman"/>
                <w:kern w:val="24"/>
                <w:sz w:val="24"/>
                <w:szCs w:val="38"/>
                <w:lang w:val="en-US"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4"/>
                <w:sz w:val="24"/>
                <w:szCs w:val="38"/>
                <w:lang w:val="en-US" w:eastAsia="zh-CN"/>
              </w:rPr>
              <w:t>(1.4</w:t>
            </w:r>
            <w:r w:rsidRPr="001545B9">
              <w:rPr>
                <w:rFonts w:ascii="Times New Roman" w:eastAsia="宋体" w:hAnsi="Times New Roman" w:cs="Times New Roman"/>
                <w:kern w:val="24"/>
                <w:sz w:val="24"/>
                <w:szCs w:val="38"/>
                <w:lang w:val="en-US" w:eastAsia="zh-CN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1545B9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.054</w:t>
            </w:r>
          </w:p>
        </w:tc>
      </w:tr>
      <w:tr w:rsidR="00233EC3" w:rsidRPr="001545B9" w:rsidTr="008B7B68">
        <w:trPr>
          <w:trHeight w:val="34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3EC3" w:rsidRPr="001545B9" w:rsidRDefault="00233EC3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Suppression index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3EC3" w:rsidRPr="001545B9" w:rsidRDefault="00233EC3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0.05 (0.09)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vertAlign w:val="superscript"/>
                <w:lang w:val="en-US" w:eastAsia="zh-CN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3EC3" w:rsidRPr="001545B9" w:rsidRDefault="00233EC3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0.10</w:t>
            </w: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 xml:space="preserve"> (0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1545B9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0E141D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24"/>
                <w:szCs w:val="38"/>
                <w:lang w:val="en-US" w:eastAsia="zh-CN"/>
              </w:rPr>
              <w:t>0</w:t>
            </w:r>
            <w:r w:rsidRPr="000E141D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4"/>
                <w:szCs w:val="38"/>
                <w:lang w:val="en-US" w:eastAsia="zh-CN"/>
              </w:rPr>
              <w:t>.007</w:t>
            </w:r>
          </w:p>
        </w:tc>
      </w:tr>
      <w:tr w:rsidR="00233EC3" w:rsidRPr="001545B9" w:rsidTr="008B7B68">
        <w:trPr>
          <w:trHeight w:val="340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3EC3" w:rsidRPr="001545B9" w:rsidRDefault="00233EC3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HAMD-17 scores (SD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3EC3" w:rsidRPr="001545B9" w:rsidRDefault="00233EC3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23.8 (3.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3EC3" w:rsidRPr="001545B9" w:rsidRDefault="00233EC3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3EC3" w:rsidRPr="001545B9" w:rsidRDefault="00233EC3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36"/>
                <w:lang w:val="en-US" w:eastAsia="zh-CN"/>
              </w:rPr>
            </w:pPr>
            <w:r w:rsidRPr="001545B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</w:tr>
      <w:tr w:rsidR="00233EC3" w:rsidRPr="001545B9" w:rsidTr="008B7B68">
        <w:trPr>
          <w:trHeight w:val="340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1545B9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Treatmen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,</w:t>
            </w: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 xml:space="preserve"> n (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1545B9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1545B9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1545B9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</w:p>
        </w:tc>
      </w:tr>
      <w:tr w:rsidR="00233EC3" w:rsidRPr="001545B9" w:rsidTr="008B7B68">
        <w:trPr>
          <w:trHeight w:val="340"/>
          <w:jc w:val="center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1545B9" w:rsidRDefault="00233EC3" w:rsidP="008B7B68">
            <w:pPr>
              <w:spacing w:after="0" w:line="24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Antidepressant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1545B9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17 (94.4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1545B9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1545B9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</w:tr>
      <w:tr w:rsidR="00233EC3" w:rsidRPr="001545B9" w:rsidTr="008B7B68">
        <w:trPr>
          <w:trHeight w:val="340"/>
          <w:jc w:val="center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1545B9" w:rsidRDefault="00233EC3" w:rsidP="008B7B68">
            <w:pPr>
              <w:spacing w:after="0" w:line="24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SSRI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1545B9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17 (94.4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1545B9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1545B9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</w:tr>
      <w:tr w:rsidR="00233EC3" w:rsidRPr="001545B9" w:rsidTr="008B7B68">
        <w:trPr>
          <w:trHeight w:val="340"/>
          <w:jc w:val="center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483991" w:rsidRDefault="00233EC3" w:rsidP="008B7B68">
            <w:pPr>
              <w:spacing w:after="0" w:line="24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Combinatio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483991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1 (5.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</w:tr>
      <w:tr w:rsidR="00233EC3" w:rsidRPr="001545B9" w:rsidTr="008B7B68">
        <w:trPr>
          <w:trHeight w:val="340"/>
          <w:jc w:val="center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483991" w:rsidRDefault="00233EC3" w:rsidP="008B7B68">
            <w:pPr>
              <w:spacing w:after="0" w:line="240" w:lineRule="auto"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No antidepressant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483991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 xml:space="preserve"> </w:t>
            </w: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(5.6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</w:tr>
      <w:tr w:rsidR="00233EC3" w:rsidRPr="001545B9" w:rsidTr="008B7B68">
        <w:trPr>
          <w:trHeight w:val="340"/>
          <w:jc w:val="center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483991" w:rsidRDefault="00233EC3" w:rsidP="008B7B68">
            <w:pPr>
              <w:spacing w:after="0" w:line="24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Antipsychotic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483991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12 (66.7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</w:tr>
      <w:tr w:rsidR="00233EC3" w:rsidRPr="001545B9" w:rsidTr="008B7B68">
        <w:trPr>
          <w:trHeight w:val="340"/>
          <w:jc w:val="center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483991" w:rsidRDefault="00233EC3" w:rsidP="008B7B68">
            <w:pPr>
              <w:spacing w:after="0" w:line="24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Benzodiazepin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483991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 xml:space="preserve"> (50</w:t>
            </w: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</w:tr>
      <w:tr w:rsidR="00233EC3" w:rsidRPr="001545B9" w:rsidTr="008B7B68">
        <w:trPr>
          <w:trHeight w:val="340"/>
          <w:jc w:val="center"/>
        </w:trPr>
        <w:tc>
          <w:tcPr>
            <w:tcW w:w="326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483991" w:rsidRDefault="00233EC3" w:rsidP="008B7B68">
            <w:pPr>
              <w:spacing w:after="0" w:line="240" w:lineRule="auto"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Mood stabilizers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Pr="00483991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 w:rsidRPr="0048399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  <w:t>6 (33.3)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  <w:tc>
          <w:tcPr>
            <w:tcW w:w="156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33EC3" w:rsidRDefault="00233EC3" w:rsidP="008B7B6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38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38"/>
                <w:lang w:val="en-US" w:eastAsia="zh-CN"/>
              </w:rPr>
              <w:t>-</w:t>
            </w:r>
          </w:p>
        </w:tc>
      </w:tr>
    </w:tbl>
    <w:p w:rsidR="00233EC3" w:rsidRDefault="00233EC3" w:rsidP="00233EC3">
      <w:pPr>
        <w:spacing w:after="100"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 xml:space="preserve"> One </w:t>
      </w:r>
      <w:r w:rsidRPr="00C05613">
        <w:rPr>
          <w:rFonts w:ascii="Times New Roman" w:hAnsi="Times New Roman" w:cs="Times New Roman"/>
          <w:sz w:val="24"/>
        </w:rPr>
        <w:t>patient was unable to complete the psychophysics task, so N=17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eastAsia="Times New Roman" w:hAnsi="Times New Roman" w:cs="Times New Roman"/>
          <w:iCs/>
          <w:color w:val="212121"/>
          <w:sz w:val="24"/>
          <w:szCs w:val="24"/>
        </w:rPr>
        <w:t xml:space="preserve">Bold font indicates </w:t>
      </w:r>
      <w:r w:rsidRPr="0091249A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iCs/>
          <w:color w:val="212121"/>
          <w:sz w:val="24"/>
          <w:szCs w:val="24"/>
        </w:rPr>
        <w:t xml:space="preserve"> &lt; 0.05.</w:t>
      </w:r>
    </w:p>
    <w:p w:rsidR="00233EC3" w:rsidRDefault="00233EC3" w:rsidP="00233EC3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b/>
          <w:sz w:val="32"/>
          <w:szCs w:val="32"/>
        </w:rPr>
      </w:pPr>
    </w:p>
    <w:p w:rsidR="00AF57D0" w:rsidRDefault="00AF57D0">
      <w:bookmarkStart w:id="0" w:name="_GoBack"/>
      <w:bookmarkEnd w:id="0"/>
    </w:p>
    <w:sectPr w:rsidR="00AF57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EC3"/>
    <w:rsid w:val="00233EC3"/>
    <w:rsid w:val="00AF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9B84F5-F146-4B92-876A-909F80343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3EC3"/>
    <w:pPr>
      <w:spacing w:after="160" w:line="259" w:lineRule="auto"/>
    </w:pPr>
    <w:rPr>
      <w:kern w:val="0"/>
      <w:sz w:val="22"/>
      <w:lang w:val="en-CA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m</dc:creator>
  <cp:keywords/>
  <dc:description/>
  <cp:lastModifiedBy>ibm</cp:lastModifiedBy>
  <cp:revision>1</cp:revision>
  <dcterms:created xsi:type="dcterms:W3CDTF">2021-02-06T09:34:00Z</dcterms:created>
  <dcterms:modified xsi:type="dcterms:W3CDTF">2021-02-06T09:35:00Z</dcterms:modified>
</cp:coreProperties>
</file>